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CD2E1" w14:textId="4E2FBA84" w:rsidR="00C61B5A" w:rsidRPr="00081618" w:rsidRDefault="00081618">
      <w:pPr>
        <w:rPr>
          <w:sz w:val="28"/>
          <w:szCs w:val="28"/>
          <w:u w:val="single"/>
        </w:rPr>
      </w:pPr>
      <w:r w:rsidRPr="00081618">
        <w:rPr>
          <w:sz w:val="28"/>
          <w:szCs w:val="28"/>
          <w:u w:val="single"/>
        </w:rPr>
        <w:t>ITS-only ASAP analysis:</w:t>
      </w:r>
    </w:p>
    <w:tbl>
      <w:tblPr>
        <w:tblW w:w="6798" w:type="dxa"/>
        <w:tblLook w:val="04A0" w:firstRow="1" w:lastRow="0" w:firstColumn="1" w:lastColumn="0" w:noHBand="0" w:noVBand="1"/>
      </w:tblPr>
      <w:tblGrid>
        <w:gridCol w:w="6798"/>
      </w:tblGrid>
      <w:tr w:rsidR="00081618" w:rsidRPr="00081618" w14:paraId="46114C81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AC8C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1618">
              <w:rPr>
                <w:rFonts w:ascii="Calibri" w:eastAsia="Times New Roman" w:hAnsi="Calibri" w:cs="Calibri"/>
                <w:color w:val="000000"/>
              </w:rPr>
              <w:t xml:space="preserve">Partition 1 </w:t>
            </w:r>
          </w:p>
        </w:tc>
      </w:tr>
      <w:tr w:rsidR="00081618" w:rsidRPr="00081618" w14:paraId="3726E68A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BBF2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1618">
              <w:rPr>
                <w:rFonts w:ascii="Calibri" w:eastAsia="Times New Roman" w:hAnsi="Calibri" w:cs="Calibri"/>
                <w:color w:val="000000"/>
              </w:rPr>
              <w:t>Asap-Score: 1.000000</w:t>
            </w:r>
          </w:p>
        </w:tc>
      </w:tr>
      <w:tr w:rsidR="00081618" w:rsidRPr="00081618" w14:paraId="10A0192D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1BBD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1618">
              <w:rPr>
                <w:rFonts w:ascii="Calibri" w:eastAsia="Times New Roman" w:hAnsi="Calibri" w:cs="Calibri"/>
                <w:color w:val="000000"/>
              </w:rPr>
              <w:t>P-value: 2.814371e-01</w:t>
            </w:r>
          </w:p>
        </w:tc>
      </w:tr>
      <w:tr w:rsidR="00081618" w:rsidRPr="00081618" w14:paraId="398A5114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7BF5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1618">
              <w:rPr>
                <w:rFonts w:ascii="Calibri" w:eastAsia="Times New Roman" w:hAnsi="Calibri" w:cs="Calibri"/>
                <w:color w:val="000000"/>
              </w:rPr>
              <w:t>Threshold distance: 1.32%</w:t>
            </w:r>
          </w:p>
        </w:tc>
      </w:tr>
      <w:tr w:rsidR="00081618" w:rsidRPr="00081618" w14:paraId="01EE4853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3566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1618">
              <w:rPr>
                <w:rFonts w:ascii="Calibri" w:eastAsia="Times New Roman" w:hAnsi="Calibri" w:cs="Calibri"/>
                <w:color w:val="000000"/>
              </w:rPr>
              <w:t>Nb subsets with recursion:18 (without recursion: 17)</w:t>
            </w:r>
          </w:p>
        </w:tc>
      </w:tr>
      <w:tr w:rsidR="00081618" w:rsidRPr="00081618" w14:paraId="5563D4E9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4975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1618">
              <w:rPr>
                <w:rFonts w:ascii="Calibri" w:eastAsia="Times New Roman" w:hAnsi="Calibri" w:cs="Calibri"/>
                <w:color w:val="000000"/>
              </w:rPr>
              <w:t>------------------------------------------------------------</w:t>
            </w:r>
          </w:p>
        </w:tc>
      </w:tr>
      <w:tr w:rsidR="00081618" w:rsidRPr="00081618" w14:paraId="0181E02A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E374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1618" w:rsidRPr="00081618" w14:paraId="75F38EC2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6B05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 ] n: 2 ;id: Exophiala_viscosa_JF_03-4F Exophiala_viscosa_JF_03-3F </w:t>
            </w:r>
          </w:p>
        </w:tc>
      </w:tr>
      <w:tr w:rsidR="00081618" w:rsidRPr="00081618" w14:paraId="144902B0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9C18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2 ] n: 1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xophiala_nigra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182C3ED4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D5BB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3 ] n: 1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xophiala_spinifera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7AF8D52D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00F6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4 ] n: 1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xophiala_bergeri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09F1DAB4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0A45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5 ] n: 1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xophiala_dermatitidis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5D1B71A8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D281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6 ] n: 2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xophiala_sideris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Phaeoannellomyces_elegans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4CF4547B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2F39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7 ] n: 1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xophiala_lecanii-corni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12C33C6F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C40E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8 ] n: 1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xophiala_cancerae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718ECC93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1EA7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9 ] n: 1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xophiala_castellanii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70C1E429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106D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0 ] n: 1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xophiala_crusticola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102D3BC3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EC6F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1 ] n: 1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xophiala_salmonis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5256829A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6EB9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2 ] n: 1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xophiala_nishimurae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4F4070B3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2E27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3 ] n: 1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xophiala_pisciphila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3795ABC3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5765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4 ] n: 1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xophiala_aquamarina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6FE67D01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2B3D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5 ] n: 1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xophiala_xenobiotica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275C32A3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71E4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6 ] n: 1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xophiala_oligosperma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44C78AE6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65F8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7 ] n: 1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xophiala_jeanselmei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483902DD" w14:textId="77777777" w:rsidTr="00081618">
        <w:trPr>
          <w:trHeight w:val="288"/>
        </w:trPr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6F0C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8 ] n: 1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ndocarpon_pusillum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</w:tbl>
    <w:p w14:paraId="485C9881" w14:textId="13D3D035" w:rsidR="00081618" w:rsidRDefault="00081618">
      <w:r>
        <w:rPr>
          <w:noProof/>
        </w:rPr>
        <w:drawing>
          <wp:anchor distT="0" distB="0" distL="114300" distR="114300" simplePos="0" relativeHeight="251658240" behindDoc="0" locked="0" layoutInCell="1" allowOverlap="1" wp14:anchorId="19457CCD" wp14:editId="47CD5B94">
            <wp:simplePos x="0" y="0"/>
            <wp:positionH relativeFrom="page">
              <wp:posOffset>307033</wp:posOffset>
            </wp:positionH>
            <wp:positionV relativeFrom="paragraph">
              <wp:posOffset>337328</wp:posOffset>
            </wp:positionV>
            <wp:extent cx="7303669" cy="1932039"/>
            <wp:effectExtent l="0" t="0" r="0" b="0"/>
            <wp:wrapNone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03669" cy="19320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0ED81C" w14:textId="602558FD" w:rsidR="00081618" w:rsidRDefault="00081618"/>
    <w:p w14:paraId="46CD6E45" w14:textId="520C32F8" w:rsidR="00081618" w:rsidRDefault="00081618"/>
    <w:p w14:paraId="390C2F22" w14:textId="2378F96E" w:rsidR="00081618" w:rsidRDefault="00081618"/>
    <w:p w14:paraId="34775BC1" w14:textId="77777777" w:rsidR="00081618" w:rsidRDefault="00081618">
      <w:pPr>
        <w:rPr>
          <w:u w:val="single"/>
        </w:rPr>
      </w:pPr>
      <w:r>
        <w:rPr>
          <w:u w:val="single"/>
        </w:rPr>
        <w:br w:type="page"/>
      </w:r>
    </w:p>
    <w:p w14:paraId="7305AEC6" w14:textId="6392CFDE" w:rsidR="00081618" w:rsidRPr="00081618" w:rsidRDefault="00081618">
      <w:pPr>
        <w:rPr>
          <w:sz w:val="28"/>
          <w:szCs w:val="28"/>
          <w:u w:val="single"/>
        </w:rPr>
      </w:pPr>
      <w:r w:rsidRPr="00081618">
        <w:rPr>
          <w:sz w:val="28"/>
          <w:szCs w:val="28"/>
          <w:u w:val="single"/>
        </w:rPr>
        <w:lastRenderedPageBreak/>
        <w:t>18S-28S-ITS concatenation ASAP analysis:</w:t>
      </w:r>
    </w:p>
    <w:tbl>
      <w:tblPr>
        <w:tblW w:w="6439" w:type="dxa"/>
        <w:tblLook w:val="04A0" w:firstRow="1" w:lastRow="0" w:firstColumn="1" w:lastColumn="0" w:noHBand="0" w:noVBand="1"/>
      </w:tblPr>
      <w:tblGrid>
        <w:gridCol w:w="6439"/>
      </w:tblGrid>
      <w:tr w:rsidR="00081618" w:rsidRPr="00081618" w14:paraId="7ADE4B3D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2549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1618">
              <w:rPr>
                <w:rFonts w:ascii="Calibri" w:eastAsia="Times New Roman" w:hAnsi="Calibri" w:cs="Calibri"/>
                <w:color w:val="000000"/>
              </w:rPr>
              <w:t xml:space="preserve">Partition 1 </w:t>
            </w:r>
          </w:p>
        </w:tc>
      </w:tr>
      <w:tr w:rsidR="00081618" w:rsidRPr="00081618" w14:paraId="4817C514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6EAD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1618">
              <w:rPr>
                <w:rFonts w:ascii="Calibri" w:eastAsia="Times New Roman" w:hAnsi="Calibri" w:cs="Calibri"/>
                <w:color w:val="000000"/>
              </w:rPr>
              <w:t>Asap-Score: 2.000000</w:t>
            </w:r>
          </w:p>
        </w:tc>
      </w:tr>
      <w:tr w:rsidR="00081618" w:rsidRPr="00081618" w14:paraId="6CE3F6D0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6F20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1618">
              <w:rPr>
                <w:rFonts w:ascii="Calibri" w:eastAsia="Times New Roman" w:hAnsi="Calibri" w:cs="Calibri"/>
                <w:color w:val="000000"/>
              </w:rPr>
              <w:t>P-value: 1.477046e-01</w:t>
            </w:r>
          </w:p>
        </w:tc>
      </w:tr>
      <w:tr w:rsidR="00081618" w:rsidRPr="00081618" w14:paraId="5CFE63B6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81C0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1618">
              <w:rPr>
                <w:rFonts w:ascii="Calibri" w:eastAsia="Times New Roman" w:hAnsi="Calibri" w:cs="Calibri"/>
                <w:color w:val="000000"/>
              </w:rPr>
              <w:t>Threshold distance: 0.75%</w:t>
            </w:r>
          </w:p>
        </w:tc>
      </w:tr>
      <w:tr w:rsidR="00081618" w:rsidRPr="00081618" w14:paraId="1FF79233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2977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1618">
              <w:rPr>
                <w:rFonts w:ascii="Calibri" w:eastAsia="Times New Roman" w:hAnsi="Calibri" w:cs="Calibri"/>
                <w:color w:val="000000"/>
              </w:rPr>
              <w:t>Nb subsets with recursion:18 (without recursion: 17)</w:t>
            </w:r>
          </w:p>
        </w:tc>
      </w:tr>
      <w:tr w:rsidR="00081618" w:rsidRPr="00081618" w14:paraId="4616C1BD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6B71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1618">
              <w:rPr>
                <w:rFonts w:ascii="Calibri" w:eastAsia="Times New Roman" w:hAnsi="Calibri" w:cs="Calibri"/>
                <w:color w:val="000000"/>
              </w:rPr>
              <w:t>------------------------------------------------------------</w:t>
            </w:r>
          </w:p>
        </w:tc>
      </w:tr>
      <w:tr w:rsidR="00081618" w:rsidRPr="00081618" w14:paraId="6B92672A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5AE1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1618" w:rsidRPr="00081618" w14:paraId="33A819F6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B928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 ] n: 2 ;id: Exophiala viscosa JF 03-3F Exophiala viscosa JF 03-4F </w:t>
            </w:r>
          </w:p>
        </w:tc>
      </w:tr>
      <w:tr w:rsidR="00081618" w:rsidRPr="00081618" w14:paraId="29BCAD19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B175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2 ] n: 1 ;id: Exophiala nigra </w:t>
            </w:r>
          </w:p>
        </w:tc>
      </w:tr>
      <w:tr w:rsidR="00081618" w:rsidRPr="00081618" w14:paraId="06D5C840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5885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3 ] n: 2 ;id: Exophiala sideris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Phaeoannellomyces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elegans </w:t>
            </w:r>
          </w:p>
        </w:tc>
      </w:tr>
      <w:tr w:rsidR="00081618" w:rsidRPr="00081618" w14:paraId="2E12A079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023C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4 ] n: 1 ;id: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bergeri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5A012334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1248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5 ] n: 1 ;id: Exophiala spinifera </w:t>
            </w:r>
          </w:p>
        </w:tc>
      </w:tr>
      <w:tr w:rsidR="00081618" w:rsidRPr="00081618" w14:paraId="245C5CD6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73EE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6 ] n: 1 ;id: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aquamarina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01B62F9F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3C76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7 ] n: 1 ;id: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cancerae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4C6AF01C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9571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8 ] n: 1 ;id: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castellanii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7DD6521C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4DC5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9 ] n: 1 ;id: Exophiala dermatitidis </w:t>
            </w:r>
          </w:p>
        </w:tc>
      </w:tr>
      <w:tr w:rsidR="00081618" w:rsidRPr="00081618" w14:paraId="30E1FFDE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EA52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0 ] n: 1 ;id: Exophiala jeanselmei </w:t>
            </w:r>
          </w:p>
        </w:tc>
      </w:tr>
      <w:tr w:rsidR="00081618" w:rsidRPr="00081618" w14:paraId="4AAA7C64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A457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1 ] n: 1 ;id: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lecanii-corni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1610CC2B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D98E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2 ] n: 1 ;id: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nishimurae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3846371F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4E36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3 ] n: 1 ;id: Exophiala oligosperma </w:t>
            </w:r>
          </w:p>
        </w:tc>
      </w:tr>
      <w:tr w:rsidR="00081618" w:rsidRPr="00081618" w14:paraId="1918DC93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815E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4 ] n: 1 ;id: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pisciphila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54A031A5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BCC1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5 ] n: 1 ;id: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salmonis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5428C134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789C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6 ] n: 1 ;id: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xenobiotica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2A7FFFFD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BB23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7 ] n: 1 ;id: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crusticola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21188A69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5153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8 ] n: 1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ndocarpon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pusillum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</w:tbl>
    <w:p w14:paraId="34DA951A" w14:textId="0F8D652C" w:rsidR="00081618" w:rsidRDefault="00081618">
      <w:r>
        <w:rPr>
          <w:noProof/>
        </w:rPr>
        <w:drawing>
          <wp:anchor distT="0" distB="0" distL="114300" distR="114300" simplePos="0" relativeHeight="251659264" behindDoc="0" locked="0" layoutInCell="1" allowOverlap="1" wp14:anchorId="02FA3520" wp14:editId="09C027E8">
            <wp:simplePos x="0" y="0"/>
            <wp:positionH relativeFrom="margin">
              <wp:align>center</wp:align>
            </wp:positionH>
            <wp:positionV relativeFrom="paragraph">
              <wp:posOffset>241505</wp:posOffset>
            </wp:positionV>
            <wp:extent cx="6910605" cy="1828800"/>
            <wp:effectExtent l="0" t="0" r="5080" b="0"/>
            <wp:wrapTopAndBottom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0605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C324F1" w14:textId="2BC79891" w:rsidR="00081618" w:rsidRDefault="00081618"/>
    <w:p w14:paraId="2334CFBD" w14:textId="6C3C8F54" w:rsidR="00081618" w:rsidRDefault="00081618"/>
    <w:p w14:paraId="10A3A7AD" w14:textId="77777777" w:rsidR="00081618" w:rsidRDefault="00081618">
      <w:pPr>
        <w:rPr>
          <w:u w:val="single"/>
        </w:rPr>
      </w:pPr>
      <w:r>
        <w:rPr>
          <w:u w:val="single"/>
        </w:rPr>
        <w:br w:type="page"/>
      </w:r>
    </w:p>
    <w:p w14:paraId="6A53782F" w14:textId="2FDB71A6" w:rsidR="00081618" w:rsidRPr="00081618" w:rsidRDefault="00081618">
      <w:pPr>
        <w:rPr>
          <w:sz w:val="28"/>
          <w:szCs w:val="28"/>
          <w:u w:val="single"/>
        </w:rPr>
      </w:pPr>
      <w:r w:rsidRPr="00081618">
        <w:rPr>
          <w:sz w:val="28"/>
          <w:szCs w:val="28"/>
          <w:u w:val="single"/>
        </w:rPr>
        <w:lastRenderedPageBreak/>
        <w:t>18S-28S-ITS-rpb1 concatenation ASAP analysis:</w:t>
      </w:r>
    </w:p>
    <w:tbl>
      <w:tblPr>
        <w:tblW w:w="6439" w:type="dxa"/>
        <w:tblLook w:val="04A0" w:firstRow="1" w:lastRow="0" w:firstColumn="1" w:lastColumn="0" w:noHBand="0" w:noVBand="1"/>
      </w:tblPr>
      <w:tblGrid>
        <w:gridCol w:w="6439"/>
      </w:tblGrid>
      <w:tr w:rsidR="00081618" w:rsidRPr="00081618" w14:paraId="05574DA7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E197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1618">
              <w:rPr>
                <w:rFonts w:ascii="Calibri" w:eastAsia="Times New Roman" w:hAnsi="Calibri" w:cs="Calibri"/>
                <w:color w:val="000000"/>
              </w:rPr>
              <w:t xml:space="preserve">Partition 1 </w:t>
            </w:r>
          </w:p>
        </w:tc>
      </w:tr>
      <w:tr w:rsidR="00081618" w:rsidRPr="00081618" w14:paraId="29D2E399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B373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1618">
              <w:rPr>
                <w:rFonts w:ascii="Calibri" w:eastAsia="Times New Roman" w:hAnsi="Calibri" w:cs="Calibri"/>
                <w:color w:val="000000"/>
              </w:rPr>
              <w:t>Asap-Score: 2.500000</w:t>
            </w:r>
          </w:p>
        </w:tc>
      </w:tr>
      <w:tr w:rsidR="00081618" w:rsidRPr="00081618" w14:paraId="2947EFA3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2D7E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1618">
              <w:rPr>
                <w:rFonts w:ascii="Calibri" w:eastAsia="Times New Roman" w:hAnsi="Calibri" w:cs="Calibri"/>
                <w:color w:val="000000"/>
              </w:rPr>
              <w:t>P-value: 9.321357e-01</w:t>
            </w:r>
          </w:p>
        </w:tc>
      </w:tr>
      <w:tr w:rsidR="00081618" w:rsidRPr="00081618" w14:paraId="540A841A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0C87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1618">
              <w:rPr>
                <w:rFonts w:ascii="Calibri" w:eastAsia="Times New Roman" w:hAnsi="Calibri" w:cs="Calibri"/>
                <w:color w:val="000000"/>
              </w:rPr>
              <w:t>Threshold distance: 2.56%</w:t>
            </w:r>
          </w:p>
        </w:tc>
      </w:tr>
      <w:tr w:rsidR="00081618" w:rsidRPr="00081618" w14:paraId="2787B157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AE91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1618">
              <w:rPr>
                <w:rFonts w:ascii="Calibri" w:eastAsia="Times New Roman" w:hAnsi="Calibri" w:cs="Calibri"/>
                <w:color w:val="000000"/>
              </w:rPr>
              <w:t>Nb subsets with recursion:16 (without recursion: 15)</w:t>
            </w:r>
          </w:p>
        </w:tc>
      </w:tr>
      <w:tr w:rsidR="00081618" w:rsidRPr="00081618" w14:paraId="10070741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2715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1618">
              <w:rPr>
                <w:rFonts w:ascii="Calibri" w:eastAsia="Times New Roman" w:hAnsi="Calibri" w:cs="Calibri"/>
                <w:color w:val="000000"/>
              </w:rPr>
              <w:t>------------------------------------------------------------</w:t>
            </w:r>
          </w:p>
        </w:tc>
      </w:tr>
      <w:tr w:rsidR="00081618" w:rsidRPr="00081618" w14:paraId="4811147B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0C0C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1618" w:rsidRPr="00081618" w14:paraId="37FBBB1C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90B8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 ] n: 2 ;id: Exophiala viscosa JF 03-3F Exophiala viscosa JF 03-4F </w:t>
            </w:r>
          </w:p>
        </w:tc>
      </w:tr>
      <w:tr w:rsidR="00081618" w:rsidRPr="00081618" w14:paraId="4A933592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F9F6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2 ] n: 1 ;id: Exophiala sideris </w:t>
            </w:r>
          </w:p>
        </w:tc>
      </w:tr>
      <w:tr w:rsidR="00081618" w:rsidRPr="00081618" w14:paraId="67F217D1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0EC3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3 ] n: 1 ;id: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bergeri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0EEDE218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A9FB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4 ] n: 1 ;id: Exophiala nigra </w:t>
            </w:r>
          </w:p>
        </w:tc>
      </w:tr>
      <w:tr w:rsidR="00081618" w:rsidRPr="00081618" w14:paraId="54C83CBA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7960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5 ] n: 1 ;id: Exophiala spinifera </w:t>
            </w:r>
          </w:p>
        </w:tc>
      </w:tr>
      <w:tr w:rsidR="00081618" w:rsidRPr="00081618" w14:paraId="30AF7E7C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9825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6 ] n: 2 ;id: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aquamarina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pisciphila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6C813157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39FB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7 ] n: 1 ;id: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salmonis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70C1E9E5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CAAC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8 ] n: 1 ;id: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cancerae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0721CEB0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E5FC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9 ] n: 1 ;id: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castellanii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08B5572C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FD1F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0 ] n: 1 ;id: Exophiala dermatitidis </w:t>
            </w:r>
          </w:p>
        </w:tc>
      </w:tr>
      <w:tr w:rsidR="00081618" w:rsidRPr="00081618" w14:paraId="6D5AFFFF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DC59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1 ] n: 1 ;id: Exophiala jeanselmei </w:t>
            </w:r>
          </w:p>
        </w:tc>
      </w:tr>
      <w:tr w:rsidR="00081618" w:rsidRPr="00081618" w14:paraId="5F92A0AE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C648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2 ] n: 1 ;id: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lecanii-corni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6BDC83A8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1BF7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3 ] n: 1 ;id: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nishimurae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5A3FFD34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B554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4 ] n: 1 ;id: Exophiala oligosperma </w:t>
            </w:r>
          </w:p>
        </w:tc>
      </w:tr>
      <w:tr w:rsidR="00081618" w:rsidRPr="00081618" w14:paraId="6120986B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9BBD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5 ] n: 1 ;id: Exophiala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xenobiotica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081618" w:rsidRPr="00081618" w14:paraId="7E2EAE2B" w14:textId="77777777" w:rsidTr="00081618">
        <w:trPr>
          <w:trHeight w:val="288"/>
        </w:trPr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3D41" w14:textId="77777777" w:rsidR="00081618" w:rsidRPr="00081618" w:rsidRDefault="00081618" w:rsidP="00081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81618">
              <w:rPr>
                <w:rFonts w:ascii="Calibri" w:eastAsia="Times New Roman" w:hAnsi="Calibri" w:cs="Calibri"/>
                <w:color w:val="000000"/>
              </w:rPr>
              <w:t>Subset[</w:t>
            </w:r>
            <w:proofErr w:type="gram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16 ] n: 1 ;id: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Endocarpon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81618">
              <w:rPr>
                <w:rFonts w:ascii="Calibri" w:eastAsia="Times New Roman" w:hAnsi="Calibri" w:cs="Calibri"/>
                <w:color w:val="000000"/>
              </w:rPr>
              <w:t>pusillum</w:t>
            </w:r>
            <w:proofErr w:type="spellEnd"/>
            <w:r w:rsidRPr="0008161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</w:tbl>
    <w:p w14:paraId="719658D9" w14:textId="4991368A" w:rsidR="00081618" w:rsidRDefault="00081618">
      <w:r>
        <w:rPr>
          <w:noProof/>
        </w:rPr>
        <w:drawing>
          <wp:anchor distT="0" distB="0" distL="114300" distR="114300" simplePos="0" relativeHeight="251660288" behindDoc="0" locked="0" layoutInCell="1" allowOverlap="1" wp14:anchorId="4BF22BA1" wp14:editId="3B4F12D9">
            <wp:simplePos x="0" y="0"/>
            <wp:positionH relativeFrom="margin">
              <wp:align>center</wp:align>
            </wp:positionH>
            <wp:positionV relativeFrom="paragraph">
              <wp:posOffset>238965</wp:posOffset>
            </wp:positionV>
            <wp:extent cx="6827520" cy="1821180"/>
            <wp:effectExtent l="0" t="0" r="0" b="7620"/>
            <wp:wrapTopAndBottom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7520" cy="1821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0E5EC8" w14:textId="5310E0E9" w:rsidR="00081618" w:rsidRDefault="00081618"/>
    <w:sectPr w:rsidR="00081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618"/>
    <w:rsid w:val="00081618"/>
    <w:rsid w:val="002F715B"/>
    <w:rsid w:val="00392370"/>
    <w:rsid w:val="00432D1E"/>
    <w:rsid w:val="007A0DA5"/>
    <w:rsid w:val="00926A37"/>
    <w:rsid w:val="00963BBA"/>
    <w:rsid w:val="00A179F5"/>
    <w:rsid w:val="00A25315"/>
    <w:rsid w:val="00C61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99BF1"/>
  <w15:chartTrackingRefBased/>
  <w15:docId w15:val="{0C2AFD47-1329-4403-B2AF-AD1228163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Carr</dc:creator>
  <cp:keywords/>
  <dc:description/>
  <cp:lastModifiedBy>Erin Carr</cp:lastModifiedBy>
  <cp:revision>1</cp:revision>
  <dcterms:created xsi:type="dcterms:W3CDTF">2023-02-07T22:07:00Z</dcterms:created>
  <dcterms:modified xsi:type="dcterms:W3CDTF">2023-02-07T22:20:00Z</dcterms:modified>
</cp:coreProperties>
</file>